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B1200" w14:textId="77777777" w:rsidR="00A74FB5" w:rsidRPr="006F1B67" w:rsidRDefault="00A74FB5" w:rsidP="00A74FB5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F1B6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Extended Table 2-1: Human brain samples from normal and Alzheimer’s disease patients </w:t>
      </w:r>
      <w:proofErr w:type="spellStart"/>
      <w:r w:rsidRPr="006F1B67">
        <w:rPr>
          <w:rFonts w:ascii="Arial" w:hAnsi="Arial" w:cs="Arial"/>
          <w:b/>
          <w:bCs/>
          <w:color w:val="000000" w:themeColor="text1"/>
          <w:sz w:val="22"/>
          <w:szCs w:val="22"/>
        </w:rPr>
        <w:t>analyzed</w:t>
      </w:r>
      <w:proofErr w:type="spellEnd"/>
      <w:r w:rsidRPr="006F1B6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 this study</w:t>
      </w:r>
    </w:p>
    <w:tbl>
      <w:tblPr>
        <w:tblW w:w="12611" w:type="dxa"/>
        <w:tblLook w:val="04A0" w:firstRow="1" w:lastRow="0" w:firstColumn="1" w:lastColumn="0" w:noHBand="0" w:noVBand="1"/>
      </w:tblPr>
      <w:tblGrid>
        <w:gridCol w:w="1070"/>
        <w:gridCol w:w="670"/>
        <w:gridCol w:w="780"/>
        <w:gridCol w:w="1728"/>
        <w:gridCol w:w="1843"/>
        <w:gridCol w:w="1984"/>
        <w:gridCol w:w="1276"/>
        <w:gridCol w:w="1134"/>
        <w:gridCol w:w="1276"/>
        <w:gridCol w:w="850"/>
      </w:tblGrid>
      <w:tr w:rsidR="00A74FB5" w:rsidRPr="006F1B67" w14:paraId="26083AE8" w14:textId="77777777" w:rsidTr="006D4D3D">
        <w:trPr>
          <w:trHeight w:val="220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614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ample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452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9B6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7FE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Tangle Sta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B7A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Plaque Sta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643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PDx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F2F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po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BFB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olu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517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Insolu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DE4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DAB</w:t>
            </w:r>
          </w:p>
        </w:tc>
      </w:tr>
      <w:tr w:rsidR="00A74FB5" w:rsidRPr="006F1B67" w14:paraId="5BD21D55" w14:textId="77777777" w:rsidTr="006D4D3D">
        <w:trPr>
          <w:trHeight w:val="220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A14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1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408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D1D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DC0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FDF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063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CCB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722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F3F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95A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2E9ACEF4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BC400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2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08FC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C8933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C4A19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7D3F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0B170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F23C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2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8CB15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587CDA0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4526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7B320462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0238B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3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58DC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5DF7D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900E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4F1B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ACC9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8345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22CEC3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206F929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735767B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58A9D951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DF130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4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E9848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EF7F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C1B1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8496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5AF0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907A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2A820A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6FAB34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3ABBFB7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015BB9DD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02EC4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5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2EBF8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5605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D2D4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BF414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73E7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65467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2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04DCD4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13C9DD0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423188D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66763DEA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5FC4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6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DBCA9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8F5C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8A53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7CA8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A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50C3A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6EC31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D4053D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7DDB91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11D07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3A06913D" w14:textId="77777777" w:rsidTr="006D4D3D">
        <w:trPr>
          <w:trHeight w:val="24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32230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7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77C34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8A4F0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7C00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D99C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A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0BEE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8B34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BD320B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9C0F1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FB194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Y </w:t>
            </w:r>
          </w:p>
        </w:tc>
      </w:tr>
      <w:tr w:rsidR="00A74FB5" w:rsidRPr="006F1B67" w14:paraId="1F3C9E37" w14:textId="77777777" w:rsidTr="006D4D3D">
        <w:trPr>
          <w:trHeight w:val="24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FEAB1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8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5D08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E39C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AE2C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ABC11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A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1A86E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67B7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8ABC13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101F9F1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27F05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13EC2636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8E5E9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9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CF08E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4E46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BFC0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D01E2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21FCA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E5C8B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2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C51E39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C9583F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40EE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2F1A19ED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828FE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10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66F4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8982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72702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4478E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A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DF2AB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7289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E5D0ED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30EE36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616E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704C882D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169C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11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482A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B484A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51C18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B119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A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FBA9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86AED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9EE427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4790A2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8841A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41F75560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109C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12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0F2A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58F47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A6408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06851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B809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V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2040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190E66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37B7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048F3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107FA863" w14:textId="77777777" w:rsidTr="006D4D3D">
        <w:trPr>
          <w:trHeight w:val="215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30B4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13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24A6F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63B7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C3B64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53D5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B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E907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77F91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D9CEB5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7FD0A4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F021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7CDA5C73" w14:textId="77777777" w:rsidTr="006D4D3D">
        <w:trPr>
          <w:trHeight w:val="24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6B9FC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14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DC750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822CB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A318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4B328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B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DD619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F6D3D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6290F0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503192E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DD4CD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75D9A5B8" w14:textId="77777777" w:rsidTr="006D4D3D">
        <w:trPr>
          <w:trHeight w:val="24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9A16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15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1254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11397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5738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BEB75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A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8CA3F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B951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512B8E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3A4CDFF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39FE3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5881B064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770B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trl-16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BF37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683E6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DC56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FB338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B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F36D9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C1487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F06306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2B7B050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DC1D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331510DB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58C60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17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B1718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5E0FD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93290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A2E5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A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1757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3006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5A2A05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0AEF1E2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1264762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53793204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469D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18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CE27F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E0F38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EC052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8E3AA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6BF25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3C511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EFEB6C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B6630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5C01FDF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0490737F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80A74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Ctrl-19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D66B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A6F4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0C70E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433E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B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57BA3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(MBC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8F007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2535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7612FBB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4FFC5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59A9EC09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B731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1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6B8D7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1F63C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4396B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8F67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1512B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7BF99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B23843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7C93910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442EFCE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63E357EB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D0EA3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2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6FF3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6B12F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369F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5199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2E50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857F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DE286B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36566C2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2C80CA7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4ACF2A2F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B0D0C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3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46262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337BE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5AB9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52CD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06955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9C04E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3749A6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B538F9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8ACE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39719A21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2335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4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8DB3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E867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C8CFE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CC0D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F9FF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09DF0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2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9BD6D1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030E5CD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0BEC3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11A23A38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2AB8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5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BDF3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02F0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781F5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72E9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406F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CFC7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E5E31E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2EAE42F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4CC15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6E892F66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A0238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6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7FB9D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8ADF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5CBB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66260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D5A2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0900F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7778EE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30B2E99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861B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0F4499D1" w14:textId="77777777" w:rsidTr="006D4D3D">
        <w:trPr>
          <w:trHeight w:val="24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EC434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7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EECD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1B8D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8D192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0AA91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67D0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F63D1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E91ADB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5C2E91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75623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6B655A25" w14:textId="77777777" w:rsidTr="006D4D3D">
        <w:trPr>
          <w:trHeight w:val="24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CD9A4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8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A37ED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63B1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5257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C013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17FF9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B4FE7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B925D4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5910CB3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513B8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6F28F35E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402EF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9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64E0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FC91B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F5A1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E1310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22A43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3E26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41130E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528E038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2B3F5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36DB958F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0D616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10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5E507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41808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EBB33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46794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B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A86DA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83114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73AD5C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3728900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A611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7A6B0133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055F8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11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2D6F1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0BAB0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D3E6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3FCFD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B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5E7B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6630C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2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C69A34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BA986A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E8BE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235ECE59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9F64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12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09688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C6E3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E20E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E0483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B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EE56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2A90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34C70B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68D65F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8D78C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6D762A69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1EE95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13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9E97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ADA18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1A1C6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C027A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D3CA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CBD11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522439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E86D91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2D87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1EEE2E14" w14:textId="77777777" w:rsidTr="006D4D3D">
        <w:trPr>
          <w:trHeight w:val="24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45E34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D-14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2DBCD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B262F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B75E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7B08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D1EE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7BCF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0BA28C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20BB1F3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9D21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738FA676" w14:textId="77777777" w:rsidTr="006D4D3D">
        <w:trPr>
          <w:trHeight w:val="24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6A67B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15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8D48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D459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83547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C7CA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56CC3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537A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8943C5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39DC6E9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B502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2DD0DA5C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1EE1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16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47872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18AFB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1AFE4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9A36C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3508C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D830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4B8256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0780422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779D0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2F05245D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55BEB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17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8203F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DF46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570E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F8256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FCD1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AC75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C2E16F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F34E59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7B69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0169A544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0C54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18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CDED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ED411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E79DC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C7D2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A6BA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7FE23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8174DC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06CD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2B625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4AD3B278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5D18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19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733DB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13AAD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8CC7C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D8EB7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CD393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829A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301BFA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552181E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0F21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12880805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72913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20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8E3C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88625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30FA1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F752F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B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5DAC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175F2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4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8AA715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7DCA574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839F6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6F2E989D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A85F1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21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5B75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66B23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E966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CEBC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B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CE1D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FEA3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818166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7F20DEC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EBB2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18796D9C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A1A9E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22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F1DD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2899A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C29E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01967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F6D2D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23F2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13D302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36D2D8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9247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7D7EA078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6EB4DE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23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1D6F2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E287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A2923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D0B2B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58CD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D91D4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445DCD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73674C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AF17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4FB5" w:rsidRPr="006F1B67" w14:paraId="50DA88C3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DF22E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24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B46A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E2077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59D9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BAEA7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1BDC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9B7B3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D32F6C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F036D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58C3211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7B4242A1" w14:textId="77777777" w:rsidTr="006D4D3D">
        <w:trPr>
          <w:trHeight w:val="22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D8D42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25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116D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4EA6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104348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21C43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3320F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84696A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3/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CDE7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80A9EB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170378E9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A74FB5" w:rsidRPr="006F1B67" w14:paraId="514372A9" w14:textId="77777777" w:rsidTr="006D4D3D">
        <w:trPr>
          <w:trHeight w:val="220"/>
        </w:trPr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1F5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-26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020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B3F1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DF85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C94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Stage C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B270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4017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4/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7E2F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A406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BB3094" w14:textId="77777777" w:rsidR="00A74FB5" w:rsidRPr="006F1B67" w:rsidRDefault="00A74FB5" w:rsidP="006D4D3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1B67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</w:tbl>
    <w:p w14:paraId="23928F85" w14:textId="77777777" w:rsidR="00A74FB5" w:rsidRPr="006F1B67" w:rsidRDefault="00A74FB5" w:rsidP="00A74FB5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F1B67">
        <w:rPr>
          <w:rFonts w:ascii="Arial" w:hAnsi="Arial" w:cs="Arial"/>
          <w:color w:val="000000" w:themeColor="text1"/>
          <w:sz w:val="22"/>
          <w:szCs w:val="22"/>
        </w:rPr>
        <w:t xml:space="preserve">NPDx1 (Neuropathological index); MBC, mild </w:t>
      </w:r>
      <w:proofErr w:type="spellStart"/>
      <w:r w:rsidRPr="006F1B67">
        <w:rPr>
          <w:rFonts w:ascii="Arial" w:hAnsi="Arial" w:cs="Arial"/>
          <w:color w:val="000000" w:themeColor="text1"/>
          <w:sz w:val="22"/>
          <w:szCs w:val="22"/>
        </w:rPr>
        <w:t>Braak</w:t>
      </w:r>
      <w:proofErr w:type="spellEnd"/>
      <w:r w:rsidRPr="006F1B67">
        <w:rPr>
          <w:rFonts w:ascii="Arial" w:hAnsi="Arial" w:cs="Arial"/>
          <w:color w:val="000000" w:themeColor="text1"/>
          <w:sz w:val="22"/>
          <w:szCs w:val="22"/>
        </w:rPr>
        <w:t xml:space="preserve"> changes; MVC, mild vascular changes; Y (yes) indicates samples that were </w:t>
      </w:r>
      <w:proofErr w:type="spellStart"/>
      <w:r w:rsidRPr="006F1B67">
        <w:rPr>
          <w:rFonts w:ascii="Arial" w:hAnsi="Arial" w:cs="Arial"/>
          <w:color w:val="000000" w:themeColor="text1"/>
          <w:sz w:val="22"/>
          <w:szCs w:val="22"/>
        </w:rPr>
        <w:t>analyzed</w:t>
      </w:r>
      <w:proofErr w:type="spellEnd"/>
      <w:r w:rsidRPr="006F1B67">
        <w:rPr>
          <w:rFonts w:ascii="Arial" w:hAnsi="Arial" w:cs="Arial"/>
          <w:color w:val="000000" w:themeColor="text1"/>
          <w:sz w:val="22"/>
          <w:szCs w:val="22"/>
        </w:rPr>
        <w:t xml:space="preserve"> in the indicated assay.</w:t>
      </w:r>
    </w:p>
    <w:p w14:paraId="489897CA" w14:textId="77777777" w:rsidR="00A74FB5" w:rsidRPr="006F1B67" w:rsidRDefault="00A74FB5" w:rsidP="00A74FB5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3EA9C80" w14:textId="77777777" w:rsidR="00A74FB5" w:rsidRDefault="00A74FB5"/>
    <w:sectPr w:rsidR="00A74FB5" w:rsidSect="00F54F9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FB5"/>
    <w:rsid w:val="00A7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9EF54"/>
  <w15:chartTrackingRefBased/>
  <w15:docId w15:val="{62DC47AC-4985-4FBF-BD2C-22A6D0E60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F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O'Leary</dc:creator>
  <cp:keywords/>
  <dc:description/>
  <cp:lastModifiedBy>Kara O'Leary</cp:lastModifiedBy>
  <cp:revision>1</cp:revision>
  <dcterms:created xsi:type="dcterms:W3CDTF">2020-08-20T16:05:00Z</dcterms:created>
  <dcterms:modified xsi:type="dcterms:W3CDTF">2020-08-20T16:06:00Z</dcterms:modified>
</cp:coreProperties>
</file>